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2CBE" w:rsidRPr="008C5534" w:rsidRDefault="008A2CBE" w:rsidP="00123140">
      <w:pPr>
        <w:spacing w:after="0" w:line="24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8C5534">
        <w:rPr>
          <w:rFonts w:ascii="Times New Roman" w:eastAsia="Arial Unicode MS" w:hAnsi="Times New Roman" w:cs="Times New Roman"/>
          <w:b/>
          <w:sz w:val="24"/>
          <w:szCs w:val="24"/>
        </w:rPr>
        <w:t xml:space="preserve">Text S1: </w:t>
      </w:r>
      <w:r w:rsidR="00123140" w:rsidRPr="008C5534">
        <w:rPr>
          <w:rFonts w:ascii="Times New Roman" w:eastAsia="Arial Unicode MS" w:hAnsi="Times New Roman" w:cs="Times New Roman"/>
          <w:b/>
          <w:sz w:val="24"/>
          <w:szCs w:val="24"/>
        </w:rPr>
        <w:t>Example search strategy</w:t>
      </w:r>
    </w:p>
    <w:p w:rsidR="008A2CBE" w:rsidRDefault="008A2CBE" w:rsidP="00123140">
      <w:pPr>
        <w:spacing w:after="0" w:line="240" w:lineRule="auto"/>
        <w:rPr>
          <w:rFonts w:ascii="Times New Roman" w:eastAsia="Arial Unicode MS" w:hAnsi="Times New Roman" w:cs="Times New Roman"/>
          <w:b/>
          <w:sz w:val="20"/>
          <w:szCs w:val="20"/>
        </w:rPr>
      </w:pP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b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b/>
          <w:sz w:val="20"/>
          <w:szCs w:val="20"/>
        </w:rPr>
        <w:t xml:space="preserve">Medline (OVID) (1946 to </w:t>
      </w:r>
      <w:r w:rsidR="004972CD">
        <w:rPr>
          <w:rFonts w:ascii="Times New Roman" w:eastAsia="Arial Unicode MS" w:hAnsi="Times New Roman" w:cs="Times New Roman"/>
          <w:b/>
          <w:sz w:val="20"/>
          <w:szCs w:val="20"/>
        </w:rPr>
        <w:t>October 2013</w:t>
      </w:r>
      <w:r w:rsidRPr="005A316A">
        <w:rPr>
          <w:rFonts w:ascii="Times New Roman" w:eastAsia="Arial Unicode MS" w:hAnsi="Times New Roman" w:cs="Times New Roman"/>
          <w:b/>
          <w:sz w:val="20"/>
          <w:szCs w:val="20"/>
        </w:rPr>
        <w:t>)</w:t>
      </w:r>
    </w:p>
    <w:p w:rsidR="00123140" w:rsidRPr="005A316A" w:rsidRDefault="00123140" w:rsidP="00123140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>1     Domestic Violence/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2     Spouse Abuse/ </w:t>
      </w:r>
    </w:p>
    <w:p w:rsidR="00123140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3     ((violence or abus*) adj3 (domestic or partner or spous* or dating or relationship or physical or sexual* or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>
        <w:rPr>
          <w:rFonts w:ascii="Times New Roman" w:eastAsia="Arial Unicode MS" w:hAnsi="Times New Roman" w:cs="Times New Roman"/>
          <w:sz w:val="20"/>
          <w:szCs w:val="20"/>
        </w:rPr>
        <w:t xml:space="preserve">       </w:t>
      </w: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verbal* or emotional* or psychological*)).mp.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4     1 or 2 or 3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5     Homosexuality/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>6     Homosexuality, Male/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  <w:lang w:val="es-PE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  <w:lang w:val="es-PE"/>
        </w:rPr>
        <w:t xml:space="preserve">7     Transsexualism/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  <w:lang w:val="es-PE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  <w:lang w:val="es-PE"/>
        </w:rPr>
        <w:t xml:space="preserve">8     Bisexuality/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  <w:lang w:val="es-PE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  <w:lang w:val="es-PE"/>
        </w:rPr>
        <w:t xml:space="preserve">9     Homosexual*.mp.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  <w:lang w:val="es-PE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  <w:lang w:val="es-PE"/>
        </w:rPr>
        <w:t xml:space="preserve">10     Transexual*.mp.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11     Bisexual*.mp.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12     Transgender.mp. </w:t>
      </w:r>
    </w:p>
    <w:p w:rsidR="00123140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13     (MSM or men who have sex with men or ((man or men or male*) adj3 (gay or homosexual or queer or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>
        <w:rPr>
          <w:rFonts w:ascii="Times New Roman" w:eastAsia="Arial Unicode MS" w:hAnsi="Times New Roman" w:cs="Times New Roman"/>
          <w:sz w:val="20"/>
          <w:szCs w:val="20"/>
        </w:rPr>
        <w:t xml:space="preserve">         b</w:t>
      </w: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isexual* or transsexual* or transgender)) or LGBT).mp.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14     5 or 6 or 7 or 8 or 9 or 10 or 11 or 12 or 13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15     exp Sexually Transmitted Diseases/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16     exp HIV/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>17     exp HIV-2/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18     exp HIV-1/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19     exp HIV Infections/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20     sexually transmitted infection*.mp.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22     mental disorders/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23     exp anxiety disorders/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24     anxiety/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25     depressive disorder/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>26     depression/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27     exp stress disorders, traumatic/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28     stress, psychological/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29     exp "sexual and gender disorders"/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30     mental disorder*.mp.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31     anxiety.mp.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32     anxiety disorder*.mp.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>33     depressive disorder*.mp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34     depressi*.mp.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35     stress disorder*.mp.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36     post traumatic stress disorder*.mp.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37     suicide/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38     suicidal ideation/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39     suicide, attempted/ </w:t>
      </w:r>
    </w:p>
    <w:p w:rsidR="00123140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40     suicid* ideation.mp. [mp=title, abstract, original title, name of substance word, subject heading word,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>
        <w:rPr>
          <w:rFonts w:ascii="Times New Roman" w:eastAsia="Arial Unicode MS" w:hAnsi="Times New Roman" w:cs="Times New Roman"/>
          <w:sz w:val="20"/>
          <w:szCs w:val="20"/>
        </w:rPr>
        <w:t xml:space="preserve">         </w:t>
      </w: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protocol supplementary concept, rare disease supplementary concept, unique identifier] </w:t>
      </w:r>
    </w:p>
    <w:p w:rsidR="00123140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41     suicide attempt*.mp. [mp=title, abstract, original title, name of substance word, subject heading word,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>
        <w:rPr>
          <w:rFonts w:ascii="Times New Roman" w:eastAsia="Arial Unicode MS" w:hAnsi="Times New Roman" w:cs="Times New Roman"/>
          <w:sz w:val="20"/>
          <w:szCs w:val="20"/>
        </w:rPr>
        <w:t xml:space="preserve">         </w:t>
      </w: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protocol supplementary concept, rare disease supplementary concept, unique identifier] </w:t>
      </w:r>
    </w:p>
    <w:p w:rsidR="00123140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>42     suicid* behavio$r*.mp. [mp=title, abstract, original title, name of substance word, subject heading word,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>
        <w:rPr>
          <w:rFonts w:ascii="Times New Roman" w:eastAsia="Arial Unicode MS" w:hAnsi="Times New Roman" w:cs="Times New Roman"/>
          <w:sz w:val="20"/>
          <w:szCs w:val="20"/>
        </w:rPr>
        <w:t xml:space="preserve">         </w:t>
      </w:r>
      <w:r w:rsidRPr="005A316A">
        <w:rPr>
          <w:rFonts w:ascii="Times New Roman" w:eastAsia="Arial Unicode MS" w:hAnsi="Times New Roman" w:cs="Times New Roman"/>
          <w:sz w:val="20"/>
          <w:szCs w:val="20"/>
        </w:rPr>
        <w:t>protocol supplementary concept, rare disease supplementary concept, unique identifier] (3394)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43     exp substance-related disorders/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44     drinking behavio$r/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>45     alcohol drinking/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46     drug-seeking behavio$r/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47     Substance-related disorder*.mp.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48     Drug-seeking behavio$r*.mp.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49     ((abuse or misuse or behavior or drink*) adj3 (alcohol or substance or drug*)).mp.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50     exp eating disorders/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51     eating disorder*.mp.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52     anorexia.mp.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lastRenderedPageBreak/>
        <w:t xml:space="preserve">53     anorexia nervosa.mp.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54     bulimia.mp. </w:t>
      </w:r>
    </w:p>
    <w:p w:rsidR="00123140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55     15 or 16 or 17 or 18 or 19 or 20 or 21 or 22 or 23 or 24 or 25 or 26 or 27 or 28 or 29 or 30 or 31 or 32 or 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 </w:t>
      </w:r>
    </w:p>
    <w:p w:rsidR="00123140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>
        <w:rPr>
          <w:rFonts w:ascii="Times New Roman" w:eastAsia="Arial Unicode MS" w:hAnsi="Times New Roman" w:cs="Times New Roman"/>
          <w:sz w:val="20"/>
          <w:szCs w:val="20"/>
        </w:rPr>
        <w:t xml:space="preserve">         </w:t>
      </w: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33 or 34 or 35 or 36 or 37 or 38 or 39 or 40 or 41 or 42 or 43 or 44 or 45 or 46 or 47 or 48 or 49 or 50 or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>
        <w:rPr>
          <w:rFonts w:ascii="Times New Roman" w:eastAsia="Arial Unicode MS" w:hAnsi="Times New Roman" w:cs="Times New Roman"/>
          <w:sz w:val="20"/>
          <w:szCs w:val="20"/>
        </w:rPr>
        <w:t xml:space="preserve">         </w:t>
      </w: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51 or 52 or 53 or 54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56     4 and 14 and 55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57     exp Risk-Taking/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58     Sexual Behavio$r/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59     exp Sexual Partners/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60     Unsafe sex/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61     Sexual partners.mp.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62     Unsafe sex.mp.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63     (risk taking adj3 sexual behavio$r).mp.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64     unprotected sex.mp.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65     unprotected anal intercourse.mp.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66     (risk taking adj3 condom).mp.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67     57 or 58 or 59 or 60 or 61 or 62 or 63 or 64 or 65 or 66 </w:t>
      </w:r>
    </w:p>
    <w:p w:rsidR="00123140" w:rsidRPr="005A316A" w:rsidRDefault="00123140" w:rsidP="00123140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5A316A">
        <w:rPr>
          <w:rFonts w:ascii="Times New Roman" w:eastAsia="Arial Unicode MS" w:hAnsi="Times New Roman" w:cs="Times New Roman"/>
          <w:sz w:val="20"/>
          <w:szCs w:val="20"/>
        </w:rPr>
        <w:t xml:space="preserve">68     4 and 14 and 67 </w:t>
      </w:r>
    </w:p>
    <w:p w:rsidR="00156EA8" w:rsidRPr="00352514" w:rsidRDefault="004972CD">
      <w:pPr>
        <w:rPr>
          <w:rFonts w:ascii="Times New Roman" w:eastAsia="Times New Roman" w:hAnsi="Times New Roman" w:cs="Times New Roman"/>
          <w:sz w:val="20"/>
          <w:szCs w:val="20"/>
        </w:rPr>
      </w:pPr>
    </w:p>
    <w:sectPr w:rsidR="00156EA8" w:rsidRPr="00352514" w:rsidSect="003013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hyphenationZone w:val="425"/>
  <w:characterSpacingControl w:val="doNotCompress"/>
  <w:compat/>
  <w:rsids>
    <w:rsidRoot w:val="00123140"/>
    <w:rsid w:val="00123140"/>
    <w:rsid w:val="001B0672"/>
    <w:rsid w:val="0020127F"/>
    <w:rsid w:val="0030137F"/>
    <w:rsid w:val="00352514"/>
    <w:rsid w:val="004972CD"/>
    <w:rsid w:val="0079027D"/>
    <w:rsid w:val="00833198"/>
    <w:rsid w:val="008A2CBE"/>
    <w:rsid w:val="008A526A"/>
    <w:rsid w:val="008C5534"/>
    <w:rsid w:val="009B649E"/>
    <w:rsid w:val="00A02EB4"/>
    <w:rsid w:val="00C55F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31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68</Words>
  <Characters>2674</Characters>
  <Application>Microsoft Office Word</Application>
  <DocSecurity>0</DocSecurity>
  <Lines>22</Lines>
  <Paragraphs>6</Paragraphs>
  <ScaleCrop>false</ScaleCrop>
  <Company>London School of Hygiene &amp; Tropical Medicine</Company>
  <LinksUpToDate>false</LinksUpToDate>
  <CharactersWithSpaces>3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Buller</dc:creator>
  <cp:lastModifiedBy>Ana Buller</cp:lastModifiedBy>
  <cp:revision>5</cp:revision>
  <dcterms:created xsi:type="dcterms:W3CDTF">2013-08-09T13:37:00Z</dcterms:created>
  <dcterms:modified xsi:type="dcterms:W3CDTF">2013-11-25T18:14:00Z</dcterms:modified>
</cp:coreProperties>
</file>